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9C0" w:rsidRDefault="00350040" w:rsidP="00695B8A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4"/>
        </w:rPr>
      </w:pPr>
      <w:r w:rsidRPr="00350040"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t>Additional File</w:t>
      </w:r>
      <w:r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t xml:space="preserve"> </w:t>
      </w:r>
      <w:r w:rsidR="00AE185C" w:rsidRPr="00870FB8"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t>8:</w:t>
      </w:r>
      <w:r w:rsidR="00AE185C" w:rsidRPr="00870FB8">
        <w:rPr>
          <w:rFonts w:ascii="Times New Roman" w:hAnsi="Times New Roman" w:cs="Times New Roman"/>
          <w:b w:val="0"/>
          <w:noProof/>
          <w:color w:val="000000" w:themeColor="text1"/>
          <w:sz w:val="22"/>
          <w:szCs w:val="24"/>
        </w:rPr>
        <w:t xml:space="preserve"> </w:t>
      </w:r>
      <w:r w:rsidR="00AE185C" w:rsidRPr="00870FB8">
        <w:rPr>
          <w:rFonts w:ascii="Times New Roman" w:hAnsi="Times New Roman" w:cs="Times New Roman"/>
          <w:b w:val="0"/>
          <w:color w:val="000000" w:themeColor="text1"/>
          <w:sz w:val="22"/>
          <w:szCs w:val="24"/>
        </w:rPr>
        <w:t xml:space="preserve">Comparison of results of the multi-level Boolean model simulation </w:t>
      </w:r>
      <w:r w:rsidR="00D149C0">
        <w:rPr>
          <w:rFonts w:ascii="Times New Roman" w:hAnsi="Times New Roman" w:cs="Times New Roman"/>
          <w:b w:val="0"/>
          <w:color w:val="000000" w:themeColor="text1"/>
          <w:sz w:val="22"/>
          <w:szCs w:val="24"/>
        </w:rPr>
        <w:t xml:space="preserve">with </w:t>
      </w:r>
      <w:r w:rsidR="00D149C0" w:rsidRPr="00870FB8">
        <w:rPr>
          <w:rFonts w:ascii="Times New Roman" w:hAnsi="Times New Roman" w:cs="Times New Roman"/>
          <w:b w:val="0"/>
          <w:color w:val="000000" w:themeColor="text1"/>
          <w:sz w:val="22"/>
          <w:szCs w:val="24"/>
        </w:rPr>
        <w:t>experimentally obtained gene expression data</w:t>
      </w:r>
      <w:r w:rsidR="00D149C0">
        <w:rPr>
          <w:rFonts w:ascii="Times New Roman" w:hAnsi="Times New Roman" w:cs="Times New Roman"/>
          <w:b w:val="0"/>
          <w:color w:val="000000" w:themeColor="text1"/>
          <w:sz w:val="22"/>
          <w:szCs w:val="24"/>
        </w:rPr>
        <w:t>.</w:t>
      </w:r>
    </w:p>
    <w:p w:rsidR="00E477FB" w:rsidRPr="00AE185C" w:rsidRDefault="00E477FB" w:rsidP="00AE185C">
      <w:pPr>
        <w:keepNext/>
      </w:pPr>
      <w:r>
        <w:rPr>
          <w:noProof/>
        </w:rPr>
        <w:drawing>
          <wp:inline distT="0" distB="0" distL="0" distR="0">
            <wp:extent cx="5943600" cy="3585029"/>
            <wp:effectExtent l="19050" t="0" r="0" b="0"/>
            <wp:docPr id="3" name="Picture 3" descr="E:\Desktop\Sudipta\HPI_Paper\2017\Supplementary\Supplementary_Figure_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esktop\Sudipta\HPI_Paper\2017\Supplementary\Supplementary_Figure_SF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5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9C0" w:rsidRPr="00F66C61" w:rsidRDefault="00D149C0" w:rsidP="00D149C0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F66C61">
        <w:rPr>
          <w:rFonts w:ascii="Times New Roman" w:hAnsi="Times New Roman" w:cs="Times New Roman"/>
          <w:color w:val="000000"/>
          <w:sz w:val="20"/>
          <w:szCs w:val="20"/>
        </w:rPr>
        <w:t xml:space="preserve">Figure S8.1: </w:t>
      </w:r>
      <w:r w:rsidRPr="00F66C61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Comparison of results of the multi-level Boolean model simulation of Mtb hypoxia gene regulatory network with experimentally obtained gene expression data. Gene expression data from the experiments are represented in 4 discrete levels for ease of comparison.</w:t>
      </w:r>
    </w:p>
    <w:p w:rsidR="00E477FB" w:rsidRDefault="00E477FB"/>
    <w:p w:rsidR="00E477FB" w:rsidRDefault="00E477FB"/>
    <w:sectPr w:rsidR="00E477FB" w:rsidSect="000F1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477FB"/>
    <w:rsid w:val="00063015"/>
    <w:rsid w:val="0007557D"/>
    <w:rsid w:val="000A2D57"/>
    <w:rsid w:val="000F1687"/>
    <w:rsid w:val="00350040"/>
    <w:rsid w:val="00642554"/>
    <w:rsid w:val="00695B8A"/>
    <w:rsid w:val="007004A2"/>
    <w:rsid w:val="00853F93"/>
    <w:rsid w:val="00870FB8"/>
    <w:rsid w:val="009C78B9"/>
    <w:rsid w:val="00AE185C"/>
    <w:rsid w:val="00B57393"/>
    <w:rsid w:val="00D149C0"/>
    <w:rsid w:val="00E477FB"/>
    <w:rsid w:val="00F66C61"/>
    <w:rsid w:val="00FB1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7F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77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51</Characters>
  <Application>Microsoft Office Word</Application>
  <DocSecurity>0</DocSecurity>
  <Lines>2</Lines>
  <Paragraphs>1</Paragraphs>
  <ScaleCrop>false</ScaleCrop>
  <Company>Home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</dc:creator>
  <cp:keywords/>
  <dc:description/>
  <cp:lastModifiedBy>Tungadri Bose</cp:lastModifiedBy>
  <cp:revision>16</cp:revision>
  <dcterms:created xsi:type="dcterms:W3CDTF">2017-05-20T09:02:00Z</dcterms:created>
  <dcterms:modified xsi:type="dcterms:W3CDTF">2018-03-29T06:35:00Z</dcterms:modified>
</cp:coreProperties>
</file>